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80" w:type="dxa"/>
        <w:tblLook w:val="04A0" w:firstRow="1" w:lastRow="0" w:firstColumn="1" w:lastColumn="0" w:noHBand="0" w:noVBand="1"/>
      </w:tblPr>
      <w:tblGrid>
        <w:gridCol w:w="3220"/>
        <w:gridCol w:w="6260"/>
      </w:tblGrid>
      <w:tr w:rsidR="00681229" w:rsidRPr="00681229" w14:paraId="052F4217" w14:textId="77777777" w:rsidTr="00681229">
        <w:trPr>
          <w:trHeight w:val="34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53D64"/>
            <w:vAlign w:val="center"/>
            <w:hideMark/>
          </w:tcPr>
          <w:p w14:paraId="07141012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14:ligatures w14:val="none"/>
              </w:rPr>
              <w:t>Variable (Column)</w:t>
            </w:r>
          </w:p>
        </w:tc>
        <w:tc>
          <w:tcPr>
            <w:tcW w:w="6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53D64"/>
            <w:vAlign w:val="center"/>
            <w:hideMark/>
          </w:tcPr>
          <w:p w14:paraId="27B9278E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14:ligatures w14:val="none"/>
              </w:rPr>
              <w:t>Values</w:t>
            </w:r>
          </w:p>
        </w:tc>
      </w:tr>
      <w:tr w:rsidR="00681229" w:rsidRPr="00681229" w14:paraId="3682A5C0" w14:textId="77777777" w:rsidTr="00681229">
        <w:trPr>
          <w:trHeight w:val="136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107151F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 you want to participate in this study?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7C1F28C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=Yes, I agree to participate in this study and I know that my response will be completely anonymous., 2=No, I don’t agree to participate in the</w:t>
            </w: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br/>
              <w:t>study.</w:t>
            </w:r>
          </w:p>
        </w:tc>
      </w:tr>
      <w:tr w:rsidR="00681229" w:rsidRPr="00681229" w14:paraId="723567B9" w14:textId="77777777" w:rsidTr="00681229">
        <w:trPr>
          <w:trHeight w:val="34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4D1D8144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hat is your sex?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FF4ED02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=Male, 2=Female</w:t>
            </w:r>
          </w:p>
        </w:tc>
      </w:tr>
      <w:tr w:rsidR="00681229" w:rsidRPr="00681229" w14:paraId="3174F7E1" w14:textId="77777777" w:rsidTr="00681229">
        <w:trPr>
          <w:trHeight w:val="34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5D92A1C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hat is your nationality?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731180F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=Saudi, 2=Non-Saudi</w:t>
            </w:r>
          </w:p>
        </w:tc>
      </w:tr>
      <w:tr w:rsidR="00681229" w:rsidRPr="00681229" w14:paraId="2B7A7A79" w14:textId="77777777" w:rsidTr="00681229">
        <w:trPr>
          <w:trHeight w:val="68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F5632F3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ow old are you?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8ED87AA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=20-24, 2=25-29, 3=30-34, 4=35-39, 5=40-44, 6=45-49, 7=50-54, 8=55-59, 9=60+</w:t>
            </w:r>
          </w:p>
        </w:tc>
      </w:tr>
      <w:tr w:rsidR="00681229" w:rsidRPr="00681229" w14:paraId="38782805" w14:textId="77777777" w:rsidTr="00681229">
        <w:trPr>
          <w:trHeight w:val="17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14B93526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hich province do you work at?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038A755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=Riyadh Province, 2=Mecca Province, 3=Eastern Province, 4=Al-Qassim Province, 5=Medina Province, 6=Hail Province, 7=Tabuk Province, 8=Northern Border Province, 9=Najran Province, 10=Jazan Province, 11=Al-Jawf Province, 12=Al-Bahah Province, 13=Asir Province</w:t>
            </w:r>
          </w:p>
        </w:tc>
      </w:tr>
      <w:tr w:rsidR="00681229" w:rsidRPr="00681229" w14:paraId="4346CEA5" w14:textId="77777777" w:rsidTr="00681229">
        <w:trPr>
          <w:trHeight w:val="102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4A40DDF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imary patient population seen by the therapist.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4B51DD8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=Musculoskeletal, 2=Orthopedic, 3=Neurology, 4=Cardiopulmonary And Vascular, 5=Sports, 6=Pediatric, 7=Women's Health, 8=Other</w:t>
            </w:r>
          </w:p>
        </w:tc>
      </w:tr>
      <w:tr w:rsidR="00681229" w:rsidRPr="00681229" w14:paraId="40C17E3C" w14:textId="77777777" w:rsidTr="00681229">
        <w:trPr>
          <w:trHeight w:val="68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E726E5B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hat is your highest level of education?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7004770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=Bachelor of Science (BSc), 2=Master of Science (MSc), 3=Doctor of Philosophy (PhD)</w:t>
            </w:r>
          </w:p>
        </w:tc>
      </w:tr>
      <w:tr w:rsidR="00681229" w:rsidRPr="00681229" w14:paraId="3144B474" w14:textId="77777777" w:rsidTr="00681229">
        <w:trPr>
          <w:trHeight w:val="17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A14A8E0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hat is your work setting? (the majority of your work)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59F747C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=Outpatients department in a public hospital, 2=Outpatients department in a private hospital, 3=Outpatient's private clinic, 4=Outpatient's public clinic, 5=Inpatient department in a public hospital, 6=Inpatient department in a private hospital, 7=Homecare, 8=Educational Clinic, 9=Other</w:t>
            </w:r>
          </w:p>
        </w:tc>
      </w:tr>
      <w:tr w:rsidR="00681229" w:rsidRPr="00681229" w14:paraId="59EACCDF" w14:textId="77777777" w:rsidTr="00681229">
        <w:trPr>
          <w:trHeight w:val="68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3CBA633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ow many years of experience do you have?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6B3C720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-21+</w:t>
            </w:r>
          </w:p>
        </w:tc>
      </w:tr>
      <w:tr w:rsidR="00681229" w:rsidRPr="00681229" w14:paraId="4B1D159C" w14:textId="77777777" w:rsidTr="00681229">
        <w:trPr>
          <w:trHeight w:val="68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1FC27456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n an average, how many patients do you see daily?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1F5BB3F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-21+</w:t>
            </w:r>
          </w:p>
        </w:tc>
      </w:tr>
      <w:tr w:rsidR="00681229" w:rsidRPr="00681229" w14:paraId="3CEA22CC" w14:textId="77777777" w:rsidTr="00681229">
        <w:trPr>
          <w:trHeight w:val="136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5D2E495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 you regularly see more than a patient in a single session separately? (not group sessions)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697E99D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=Yes, 2=No</w:t>
            </w:r>
          </w:p>
        </w:tc>
      </w:tr>
      <w:tr w:rsidR="00681229" w:rsidRPr="00681229" w14:paraId="1A4DB123" w14:textId="77777777" w:rsidTr="00681229">
        <w:trPr>
          <w:trHeight w:val="102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D45C233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hat is the current duration of the evaluation session at your workplace? OUT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838136A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=15-25 minutes, 2=30-40 minutes, 3=45-55 minutes, 4=60-70 minutes, 5=75-85 minutes, 6=90-100 minutes, 7=105-115 minutes, 8=120+ minutes</w:t>
            </w:r>
          </w:p>
        </w:tc>
      </w:tr>
      <w:tr w:rsidR="00681229" w:rsidRPr="00681229" w14:paraId="1CCA038A" w14:textId="77777777" w:rsidTr="00681229">
        <w:trPr>
          <w:trHeight w:val="102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1914749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Are you satisfied with your current evaluation session duration? OUT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D687E82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=Yes, 2=No, 3=Neutral</w:t>
            </w:r>
          </w:p>
        </w:tc>
      </w:tr>
      <w:tr w:rsidR="00681229" w:rsidRPr="00681229" w14:paraId="5AADAB43" w14:textId="77777777" w:rsidTr="00681229">
        <w:trPr>
          <w:trHeight w:val="102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CF69576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 you want more or less time in your current evaluation session duration? OUT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AD0788D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=I want more time, 2=I want less time, 3=I believe my current session duration is optimal.</w:t>
            </w:r>
          </w:p>
        </w:tc>
      </w:tr>
      <w:tr w:rsidR="00681229" w:rsidRPr="00681229" w14:paraId="55EECC68" w14:textId="77777777" w:rsidTr="00681229">
        <w:trPr>
          <w:trHeight w:val="102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39014B6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hat do you think the optimal duration of the evaluation session is? (Want more) OUT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9776F1F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=15-25 minutes, 2=30-40 minutes, 3=45-55 minutes, 4=60-70 minutes, 5=75-85 minutes, 6=90-100 minutes, 7=105-115 minutes, 8=120+ minutes</w:t>
            </w:r>
          </w:p>
        </w:tc>
      </w:tr>
      <w:tr w:rsidR="00681229" w:rsidRPr="00681229" w14:paraId="00C1D6B4" w14:textId="77777777" w:rsidTr="00681229">
        <w:trPr>
          <w:trHeight w:val="34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45248AF2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hy do you want more time for your evaluation session? OUT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5F34599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=To allow more time for history taking., 2=To allow more time for physical examination., 3=To allow more time for passive treatment (i.e modalities, manual therapy, etc...)., 4=To allow more time to explain the treatment plan., 5=To allow more time for patient education., 6=To allow more time for exercise prescription/monitoring., 7=To allow more time for documentation., 8=To allow more time for patients to warm-up., 9=To allow more time for patient  to change clothes and get ready., 10=To allow more time for treatment area preparation and cleanup., 11=Other</w:t>
            </w:r>
          </w:p>
        </w:tc>
      </w:tr>
      <w:tr w:rsidR="00681229" w:rsidRPr="00681229" w14:paraId="7033AC8B" w14:textId="77777777" w:rsidTr="00681229">
        <w:trPr>
          <w:trHeight w:val="102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7565BE2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hat do you think the optimal duration of the evaluation session is? (Want less) OUT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70FB230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=15-25 minutes, 2=30-40 minutes, 3=45-55 minutes, 4=60-70 minutes, 5=75-85 minutes, 6=90-100 minutes, 7=105-115 minutes, 8=120+ minutes</w:t>
            </w:r>
          </w:p>
        </w:tc>
      </w:tr>
      <w:tr w:rsidR="00681229" w:rsidRPr="00681229" w14:paraId="213CF350" w14:textId="77777777" w:rsidTr="00681229">
        <w:trPr>
          <w:trHeight w:val="68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96F5593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hy do you want less time for your evaluation session?  OUT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F328C4C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=To see more patients., 2=To avoid wasting therapist and patient time., 3=To cut working hours., 4=Other</w:t>
            </w:r>
          </w:p>
        </w:tc>
      </w:tr>
      <w:tr w:rsidR="00681229" w:rsidRPr="00681229" w14:paraId="074E1BA4" w14:textId="77777777" w:rsidTr="00681229">
        <w:trPr>
          <w:trHeight w:val="102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A4F0447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hat is the current duration of the follow-up session at your workplace? OUT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463E4D3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=15-25 minutes, 2=30-40 minutes, 3=45-55 minutes, 4=60-70 minutes, 5=75-85 minutes, 6=90-100 minutes, 7=105-115 minutes, 8=120+ minutes</w:t>
            </w:r>
          </w:p>
        </w:tc>
      </w:tr>
      <w:tr w:rsidR="00681229" w:rsidRPr="00681229" w14:paraId="33F4E5DC" w14:textId="77777777" w:rsidTr="00681229">
        <w:trPr>
          <w:trHeight w:val="102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A8723C4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e you satisfied with your current follow-up session duration? OUT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D73F118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=Yes, 2=No, 3=Neutral</w:t>
            </w:r>
          </w:p>
        </w:tc>
      </w:tr>
      <w:tr w:rsidR="00681229" w:rsidRPr="00681229" w14:paraId="2D3B7BD8" w14:textId="77777777" w:rsidTr="00681229">
        <w:trPr>
          <w:trHeight w:val="102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522EEFB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 you want more or less time in your current follow-up session duration? OUT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836E6A8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=I want more time, 2=I want less time, 3=I believe my current session duration is optimal.</w:t>
            </w:r>
          </w:p>
        </w:tc>
      </w:tr>
      <w:tr w:rsidR="00681229" w:rsidRPr="00681229" w14:paraId="1EE1B83C" w14:textId="77777777" w:rsidTr="00681229">
        <w:trPr>
          <w:trHeight w:val="102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E0AEBE0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hat do you think the optimal duration of the follow-up session is? (Want more) OUT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407EB7B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=15-25 minutes, 2=30-40 minutes, 3=45-55 minutes, 4=60-70 minutes, 5=75-85 minutes, 6=90-100 minutes, 7=105-115 minutes, 8=120+ minutes</w:t>
            </w:r>
          </w:p>
        </w:tc>
      </w:tr>
      <w:tr w:rsidR="00681229" w:rsidRPr="00681229" w14:paraId="76620E6E" w14:textId="77777777" w:rsidTr="00681229">
        <w:trPr>
          <w:trHeight w:val="34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4659483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Why do you want more time for your follow-up session? OUT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7FF40B4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=To allow more time for history taking., 2=To allow more time for physical examination., 3=To allow more time for passive treatment (i.e modalities, manual therapy, etc...)., 4=To allow more time to explain the treatment plan., 5=To allow more time for patient education., 6=To allow more time for exercise prescription/monitoring., 7=To allow more time for documentation., 8=To allow more time for patients to warm-up., 9=To allow more time for patient  to change clothes and get ready., 10=To allow more time for treatment area preparation and cleanup., 11=Other</w:t>
            </w:r>
          </w:p>
        </w:tc>
      </w:tr>
      <w:tr w:rsidR="00681229" w:rsidRPr="00681229" w14:paraId="0FAAA6C7" w14:textId="77777777" w:rsidTr="00681229">
        <w:trPr>
          <w:trHeight w:val="102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AD09862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hat do you think the optimal duration of the follow-up session is? (Want less) OUT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1F72BC33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=15-25 minutes, 2=30-40 minutes, 3=45-55 minutes, 4=60-70 minutes, 5=75-85 minutes, 6=90-100 minutes, 7=105-115 minutes, 8=120+ minutes</w:t>
            </w:r>
          </w:p>
        </w:tc>
      </w:tr>
      <w:tr w:rsidR="00681229" w:rsidRPr="00681229" w14:paraId="277DCF20" w14:textId="77777777" w:rsidTr="00681229">
        <w:trPr>
          <w:trHeight w:val="68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0CCE741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hy do you want less time for your follow-up session? OUT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FD05C9C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=To see more patients., 2=To avoid wasting therapist and patient time., 3=To cut working hours., 4=Other</w:t>
            </w:r>
          </w:p>
        </w:tc>
      </w:tr>
      <w:tr w:rsidR="00681229" w:rsidRPr="00681229" w14:paraId="11890BF4" w14:textId="77777777" w:rsidTr="00681229">
        <w:trPr>
          <w:trHeight w:val="102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07FBB3F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hat is the current duration of the discharge (last) session at your workplace? OUT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F3F1156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=15-25 minutes, 2=30-40 minutes, 3=45-55 minutes, 4=60-70 minutes, 5=75-85 minutes, 6=90-100 minutes, 7=105-115 minutes, 8=120+ minutes</w:t>
            </w:r>
          </w:p>
        </w:tc>
      </w:tr>
      <w:tr w:rsidR="00681229" w:rsidRPr="00681229" w14:paraId="62C6D1A9" w14:textId="77777777" w:rsidTr="00681229">
        <w:trPr>
          <w:trHeight w:val="102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19C3ED8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e you satisfied with your current discharge (last) session duration? OUT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223CEF0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=Yes, 2=No, 3=Neutral</w:t>
            </w:r>
          </w:p>
        </w:tc>
      </w:tr>
      <w:tr w:rsidR="00681229" w:rsidRPr="00681229" w14:paraId="49EF3A1D" w14:textId="77777777" w:rsidTr="00681229">
        <w:trPr>
          <w:trHeight w:val="102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0661FA2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 you want more or less time in your current discharge (last) session duration? OUT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8D83828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=I want more time, 2=I want less time, 3=I believe my current session duration is optimal.</w:t>
            </w:r>
          </w:p>
        </w:tc>
      </w:tr>
      <w:tr w:rsidR="00681229" w:rsidRPr="00681229" w14:paraId="59808AE5" w14:textId="77777777" w:rsidTr="00681229">
        <w:trPr>
          <w:trHeight w:val="102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9953BC1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hat do you think the optimal duration of the discharge (last) session is? (Want more) OUT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D22576B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=15-25 minutes, 2=30-40 minutes, 3=45-55 minutes, 4=60-70 minutes, 5=75-85 minutes, 6=90-100 minutes, 7=105-115 minutes, 8=120+ minutes</w:t>
            </w:r>
          </w:p>
        </w:tc>
      </w:tr>
      <w:tr w:rsidR="00681229" w:rsidRPr="00681229" w14:paraId="4FA56DBB" w14:textId="77777777" w:rsidTr="00681229">
        <w:trPr>
          <w:trHeight w:val="34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35D6A1B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hy do you want more time for your discharge (last) session? OUT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1BC4B67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=To allow more time for history taking., 2=To allow more time for physical examination., 3=To allow more time for passive treatment (i.e modalities, manual therapy, etc...)., 4=To allow more time to explain the treatment plan., 5=To allow more time for patient education., 6=To allow more time for exercise prescription/monitoring., 7=To allow more time for documentation., 8=To allow more time for patients to warm-up., 9=To allow more time for patient  to change clothes and get ready., 10=To allow more time for treatment area preparation and cleanup., 11=Other</w:t>
            </w:r>
          </w:p>
        </w:tc>
      </w:tr>
      <w:tr w:rsidR="00681229" w:rsidRPr="00681229" w14:paraId="0DBB8D1D" w14:textId="77777777" w:rsidTr="00681229">
        <w:trPr>
          <w:trHeight w:val="102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186F8B6F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What do you think the optimal duration of the discharge (last) session is? (Want less)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A44D567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=15-25 minutes, 2=30-40 minutes, 3=45-55 minutes, 4=60-70 minutes, 5=75-85 minutes, 6=90-100 minutes, 7=105-115 minutes, 8=120+ minutes</w:t>
            </w:r>
          </w:p>
        </w:tc>
      </w:tr>
      <w:tr w:rsidR="00681229" w:rsidRPr="00681229" w14:paraId="214B4004" w14:textId="77777777" w:rsidTr="00681229">
        <w:trPr>
          <w:trHeight w:val="102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F2149F4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hy do you want less time for your discharge (last) session? OUT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B1F0D39" w14:textId="77777777" w:rsidR="00681229" w:rsidRPr="00681229" w:rsidRDefault="00681229" w:rsidP="006812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122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=To see more patients., 2=To avoid wasting therapist and patient time., 3=To cut working hours., 4=Other</w:t>
            </w:r>
          </w:p>
        </w:tc>
      </w:tr>
    </w:tbl>
    <w:p w14:paraId="2055EA92" w14:textId="77777777" w:rsidR="00513E83" w:rsidRPr="00681229" w:rsidRDefault="00513E83"/>
    <w:sectPr w:rsidR="00513E83" w:rsidRPr="00681229" w:rsidSect="00794B1B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229"/>
    <w:rsid w:val="000A12FE"/>
    <w:rsid w:val="000F586C"/>
    <w:rsid w:val="00102FCD"/>
    <w:rsid w:val="00513E83"/>
    <w:rsid w:val="00681229"/>
    <w:rsid w:val="00794B1B"/>
    <w:rsid w:val="00986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819E34"/>
  <w15:chartTrackingRefBased/>
  <w15:docId w15:val="{FEC70E64-EF2C-0D44-9BDC-FCF47DDD5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12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12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12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12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12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12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12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12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12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12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12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12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12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12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12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12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12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12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12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12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12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12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12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12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12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12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12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12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12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636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06</Words>
  <Characters>5740</Characters>
  <Application>Microsoft Office Word</Application>
  <DocSecurity>0</DocSecurity>
  <Lines>47</Lines>
  <Paragraphs>13</Paragraphs>
  <ScaleCrop>false</ScaleCrop>
  <Company/>
  <LinksUpToDate>false</LinksUpToDate>
  <CharactersWithSpaces>6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عبدالعزيز الجمعه ID 441102696</dc:creator>
  <cp:keywords/>
  <dc:description/>
  <cp:lastModifiedBy>عبدالعزيز الجمعه ID 441102696</cp:lastModifiedBy>
  <cp:revision>1</cp:revision>
  <dcterms:created xsi:type="dcterms:W3CDTF">2025-07-17T14:54:00Z</dcterms:created>
  <dcterms:modified xsi:type="dcterms:W3CDTF">2025-07-17T14:56:00Z</dcterms:modified>
</cp:coreProperties>
</file>